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D707A" w14:textId="5C3ECD04" w:rsidR="00C552A0" w:rsidRPr="00D81315" w:rsidRDefault="00C552A0" w:rsidP="00C552A0">
      <w:pPr>
        <w:pStyle w:val="Heading1"/>
        <w:ind w:left="360" w:hanging="360"/>
        <w:rPr>
          <w:rStyle w:val="Strong"/>
          <w:rFonts w:asciiTheme="majorBidi" w:hAnsiTheme="majorBidi"/>
          <w:color w:val="000000" w:themeColor="text1"/>
          <w:sz w:val="24"/>
          <w:szCs w:val="24"/>
        </w:rPr>
      </w:pPr>
      <w:r w:rsidRPr="00D81315">
        <w:rPr>
          <w:rStyle w:val="Strong"/>
          <w:rFonts w:asciiTheme="majorBidi" w:hAnsiTheme="majorBidi"/>
          <w:color w:val="000000" w:themeColor="text1"/>
          <w:sz w:val="24"/>
          <w:szCs w:val="24"/>
        </w:rPr>
        <w:t xml:space="preserve">Supplementary Table </w:t>
      </w:r>
      <w:r w:rsidR="00D81315" w:rsidRPr="00D81315">
        <w:rPr>
          <w:rStyle w:val="Strong"/>
          <w:rFonts w:asciiTheme="majorBidi" w:hAnsiTheme="majorBidi"/>
          <w:color w:val="000000" w:themeColor="text1"/>
          <w:sz w:val="24"/>
          <w:szCs w:val="24"/>
        </w:rPr>
        <w:t>S</w:t>
      </w:r>
      <w:r w:rsidRPr="00D81315">
        <w:rPr>
          <w:rStyle w:val="Strong"/>
          <w:rFonts w:asciiTheme="majorBidi" w:hAnsiTheme="majorBidi"/>
          <w:color w:val="000000" w:themeColor="text1"/>
          <w:sz w:val="24"/>
          <w:szCs w:val="24"/>
        </w:rPr>
        <w:t>1. Full search strings used across databas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7547"/>
      </w:tblGrid>
      <w:tr w:rsidR="00B5589B" w:rsidRPr="00B5589B" w14:paraId="1034CBCF" w14:textId="77777777" w:rsidTr="00B5589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486BED" w14:textId="77777777" w:rsidR="00B5589B" w:rsidRPr="00B5589B" w:rsidRDefault="00B5589B" w:rsidP="00B5589B">
            <w:pPr>
              <w:rPr>
                <w:rFonts w:asciiTheme="majorBidi" w:hAnsiTheme="majorBidi" w:cstheme="majorBidi"/>
                <w:b/>
                <w:bCs/>
              </w:rPr>
            </w:pPr>
            <w:r w:rsidRPr="00B5589B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61422E" w14:textId="77777777" w:rsidR="00B5589B" w:rsidRPr="00B5589B" w:rsidRDefault="00B5589B" w:rsidP="00B5589B">
            <w:pPr>
              <w:rPr>
                <w:rFonts w:asciiTheme="majorBidi" w:hAnsiTheme="majorBidi" w:cstheme="majorBidi"/>
                <w:b/>
                <w:bCs/>
              </w:rPr>
            </w:pPr>
            <w:r w:rsidRPr="00B5589B">
              <w:rPr>
                <w:rFonts w:asciiTheme="majorBidi" w:hAnsiTheme="majorBidi" w:cstheme="majorBidi"/>
                <w:b/>
                <w:bCs/>
              </w:rPr>
              <w:t>Search String</w:t>
            </w:r>
          </w:p>
        </w:tc>
      </w:tr>
      <w:tr w:rsidR="00B5589B" w:rsidRPr="00B5589B" w14:paraId="5F3682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B89A8" w14:textId="77777777" w:rsidR="00B5589B" w:rsidRPr="00B5589B" w:rsidRDefault="00B5589B" w:rsidP="00B5589B">
            <w:pPr>
              <w:rPr>
                <w:rFonts w:asciiTheme="majorBidi" w:hAnsiTheme="majorBidi" w:cstheme="majorBidi"/>
              </w:rPr>
            </w:pPr>
            <w:r w:rsidRPr="00B5589B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225CDA7C" w14:textId="77777777" w:rsidR="00B5589B" w:rsidRPr="00B5589B" w:rsidRDefault="00B5589B" w:rsidP="00B5589B">
            <w:pPr>
              <w:rPr>
                <w:rFonts w:asciiTheme="majorBidi" w:hAnsiTheme="majorBidi" w:cstheme="majorBidi"/>
              </w:rPr>
            </w:pPr>
            <w:r w:rsidRPr="00B5589B">
              <w:rPr>
                <w:rFonts w:asciiTheme="majorBidi" w:hAnsiTheme="majorBidi" w:cstheme="majorBidi"/>
              </w:rPr>
              <w:t>("Aged"[Mesh] OR elderly OR "older adults" OR seniors OR geriatric OR ageing OR aging) AND ("Accidental Falls"[Mesh] OR "fall risk" OR falls OR falling OR "fall-risk assessment" OR "fall prediction") AND ("Artificial Intelligence"[Mesh] OR "Machine Learning"[Mesh] OR "machine learning" OR "deep learning" OR "artificial intelligence" OR "predictive model*" OR "classification model*") AND (interpretable OR explainable OR explainability OR "explainable artificial intelligence" OR "explainable machine learning" OR XAI OR "transparent model*" OR "interpretable model*") AND (wearable OR "wearable sensors" OR accelerometer OR gyroscope OR "inertial sensor*" OR IMU OR "inertial measurement unit" OR "pressure sensor*" OR "smart insole*" OR "wearable device*")</w:t>
            </w:r>
          </w:p>
        </w:tc>
      </w:tr>
      <w:tr w:rsidR="00B5589B" w:rsidRPr="00B5589B" w14:paraId="640185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7EAA5" w14:textId="77777777" w:rsidR="00B5589B" w:rsidRPr="00B5589B" w:rsidRDefault="00B5589B" w:rsidP="00B5589B">
            <w:pPr>
              <w:rPr>
                <w:rFonts w:asciiTheme="majorBidi" w:hAnsiTheme="majorBidi" w:cstheme="majorBidi"/>
              </w:rPr>
            </w:pPr>
            <w:r w:rsidRPr="00B5589B">
              <w:rPr>
                <w:rFonts w:asciiTheme="majorBidi" w:hAnsiTheme="majorBidi" w:cstheme="majorBidi"/>
                <w:b/>
                <w:bCs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01318680" w14:textId="77777777" w:rsidR="00B5589B" w:rsidRPr="00B5589B" w:rsidRDefault="00B5589B" w:rsidP="00B5589B">
            <w:pPr>
              <w:rPr>
                <w:rFonts w:asciiTheme="majorBidi" w:hAnsiTheme="majorBidi" w:cstheme="majorBidi"/>
              </w:rPr>
            </w:pPr>
            <w:r w:rsidRPr="00B5589B">
              <w:rPr>
                <w:rFonts w:asciiTheme="majorBidi" w:hAnsiTheme="majorBidi" w:cstheme="majorBidi"/>
              </w:rPr>
              <w:t>TITLE-ABS-KEY ((elderly OR "older adults" OR seniors OR geriatric OR ageing OR aging) AND ("fall risk" OR falls OR falling OR "fall-risk assessment" OR "fall prediction") AND ("machine learning" OR "artificial intelligence" OR "deep learning" OR "predictive model*" OR "classification model*") AND (interpretable OR explainable OR explainability OR "explainable artificial intelligence" OR "explainable machine learning" OR XAI OR "transparent model*" OR "interpretable model*") AND (wearable OR "wearable sensors" OR accelerometer OR gyroscope OR "inertial sensor*" OR IMU OR "inertial measurement unit" OR "pressure sensor*" OR "smart insole*" OR "wearable device*"))</w:t>
            </w:r>
          </w:p>
        </w:tc>
      </w:tr>
      <w:tr w:rsidR="00B5589B" w:rsidRPr="00B5589B" w14:paraId="239F3B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736D36" w14:textId="77777777" w:rsidR="00B5589B" w:rsidRPr="00B5589B" w:rsidRDefault="00B5589B" w:rsidP="00B5589B">
            <w:pPr>
              <w:rPr>
                <w:rFonts w:asciiTheme="majorBidi" w:hAnsiTheme="majorBidi" w:cstheme="majorBidi"/>
              </w:rPr>
            </w:pPr>
            <w:r w:rsidRPr="00B5589B">
              <w:rPr>
                <w:rFonts w:asciiTheme="majorBidi" w:hAnsiTheme="majorBidi" w:cstheme="majorBidi"/>
                <w:b/>
                <w:bCs/>
              </w:rPr>
              <w:t>Web of Science Core Collection</w:t>
            </w:r>
          </w:p>
        </w:tc>
        <w:tc>
          <w:tcPr>
            <w:tcW w:w="0" w:type="auto"/>
            <w:vAlign w:val="center"/>
            <w:hideMark/>
          </w:tcPr>
          <w:p w14:paraId="4C318A9B" w14:textId="77777777" w:rsidR="00B5589B" w:rsidRPr="00B5589B" w:rsidRDefault="00B5589B" w:rsidP="00B5589B">
            <w:pPr>
              <w:rPr>
                <w:rFonts w:asciiTheme="majorBidi" w:hAnsiTheme="majorBidi" w:cstheme="majorBidi"/>
              </w:rPr>
            </w:pPr>
            <w:r w:rsidRPr="00B5589B">
              <w:rPr>
                <w:rFonts w:asciiTheme="majorBidi" w:hAnsiTheme="majorBidi" w:cstheme="majorBidi"/>
              </w:rPr>
              <w:t>TS=((elderly OR "older adults" OR seniors OR geriatric OR ageing OR aging) AND ("fall risk" OR falls OR falling OR "fall-risk assessment" OR "fall prediction") AND ("machine learning" OR "artificial intelligence" OR "deep learning" OR "predictive model*" OR "classification model*") AND (interpretable OR explainable OR explainability OR "explainable artificial intelligence" OR "explainable machine learning" OR XAI OR "transparent model*" OR "interpretable model*") AND (wearable OR "wearable sensors" OR accelerometer OR gyroscope OR "inertial sensor*" OR IMU OR "inertial measurement unit" OR "pressure sensor*" OR "smart insole*" OR "wearable device*"))</w:t>
            </w:r>
          </w:p>
        </w:tc>
      </w:tr>
      <w:tr w:rsidR="00B5589B" w:rsidRPr="00B5589B" w14:paraId="51DD19F4" w14:textId="77777777" w:rsidTr="00B5589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CA7785" w14:textId="77777777" w:rsidR="00B5589B" w:rsidRPr="00B5589B" w:rsidRDefault="00B5589B" w:rsidP="00B5589B">
            <w:pPr>
              <w:rPr>
                <w:rFonts w:asciiTheme="majorBidi" w:hAnsiTheme="majorBidi" w:cstheme="majorBidi"/>
              </w:rPr>
            </w:pPr>
            <w:r w:rsidRPr="00B5589B">
              <w:rPr>
                <w:rFonts w:asciiTheme="majorBidi" w:hAnsiTheme="majorBidi" w:cstheme="majorBidi"/>
                <w:b/>
                <w:bCs/>
              </w:rPr>
              <w:t>IEEE Xpl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57F84B" w14:textId="77777777" w:rsidR="00B5589B" w:rsidRPr="00B5589B" w:rsidRDefault="00B5589B" w:rsidP="00B5589B">
            <w:pPr>
              <w:rPr>
                <w:rFonts w:asciiTheme="majorBidi" w:hAnsiTheme="majorBidi" w:cstheme="majorBidi"/>
              </w:rPr>
            </w:pPr>
            <w:r w:rsidRPr="00B5589B">
              <w:rPr>
                <w:rFonts w:asciiTheme="majorBidi" w:hAnsiTheme="majorBidi" w:cstheme="majorBidi"/>
              </w:rPr>
              <w:t xml:space="preserve">((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elderly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older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adults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seniors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geriatric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ageing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aging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) AND (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fall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risk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falls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falling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fall-risk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assessment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fall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prediction") AND (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machin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learning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artificial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</w:t>
            </w:r>
            <w:r w:rsidRPr="00B5589B">
              <w:rPr>
                <w:rFonts w:asciiTheme="majorBidi" w:hAnsiTheme="majorBidi" w:cstheme="majorBidi"/>
              </w:rPr>
              <w:lastRenderedPageBreak/>
              <w:t xml:space="preserve">intelligence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deep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learning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predictiv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model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classification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model") AND (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interpretabl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explainabl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explainability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explainabl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artificial intelligence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explainabl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machine learning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XAI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transparent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model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interpretabl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model") AND (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wearabl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wearabl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sensors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accelerometer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gyroscop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inertial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sensor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IMU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inertial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measurement unit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pressur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sensor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smart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insole" OR "All </w:t>
            </w:r>
            <w:proofErr w:type="spellStart"/>
            <w:r w:rsidRPr="00B5589B">
              <w:rPr>
                <w:rFonts w:asciiTheme="majorBidi" w:hAnsiTheme="majorBidi" w:cstheme="majorBidi"/>
              </w:rPr>
              <w:t>Metadata":"wearable</w:t>
            </w:r>
            <w:proofErr w:type="spellEnd"/>
            <w:r w:rsidRPr="00B5589B">
              <w:rPr>
                <w:rFonts w:asciiTheme="majorBidi" w:hAnsiTheme="majorBidi" w:cstheme="majorBidi"/>
              </w:rPr>
              <w:t xml:space="preserve"> device"))</w:t>
            </w:r>
          </w:p>
        </w:tc>
      </w:tr>
    </w:tbl>
    <w:p w14:paraId="4050181E" w14:textId="77777777" w:rsidR="0059080B" w:rsidRDefault="0059080B"/>
    <w:sectPr w:rsidR="00590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A0"/>
    <w:rsid w:val="001378C7"/>
    <w:rsid w:val="002D581B"/>
    <w:rsid w:val="004133AC"/>
    <w:rsid w:val="0042052D"/>
    <w:rsid w:val="00461BA8"/>
    <w:rsid w:val="0059080B"/>
    <w:rsid w:val="00651F8A"/>
    <w:rsid w:val="008C3B39"/>
    <w:rsid w:val="009F516A"/>
    <w:rsid w:val="00B5589B"/>
    <w:rsid w:val="00C552A0"/>
    <w:rsid w:val="00C77B36"/>
    <w:rsid w:val="00D81315"/>
    <w:rsid w:val="00F9744A"/>
    <w:rsid w:val="00FA7865"/>
    <w:rsid w:val="00FD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A308"/>
  <w15:chartTrackingRefBased/>
  <w15:docId w15:val="{4060729E-6C9B-492B-BAEA-2C065773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2A0"/>
  </w:style>
  <w:style w:type="paragraph" w:styleId="Heading1">
    <w:name w:val="heading 1"/>
    <w:basedOn w:val="Normal"/>
    <w:next w:val="Normal"/>
    <w:link w:val="Heading1Char"/>
    <w:uiPriority w:val="9"/>
    <w:qFormat/>
    <w:rsid w:val="00C552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2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2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2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2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2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2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2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2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2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2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2A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552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JAWAID KHAN JAWAID ASLAM KHAN</dc:creator>
  <cp:keywords/>
  <dc:description/>
  <cp:lastModifiedBy>SAAD JAWAID KHAN JAWAID ASLAM KHAN</cp:lastModifiedBy>
  <cp:revision>5</cp:revision>
  <dcterms:created xsi:type="dcterms:W3CDTF">2026-05-31T02:46:00Z</dcterms:created>
  <dcterms:modified xsi:type="dcterms:W3CDTF">2026-06-09T07:38:00Z</dcterms:modified>
</cp:coreProperties>
</file>